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EB86F" w14:textId="77777777" w:rsidR="005B3C87" w:rsidRDefault="005B3C87"/>
    <w:p w14:paraId="55765A02" w14:textId="77777777" w:rsidR="00C87012" w:rsidRPr="00151513" w:rsidRDefault="00C87012">
      <w:pPr>
        <w:rPr>
          <w:rFonts w:ascii="Times New Roman" w:hAnsi="Times New Roman" w:cs="Times New Roman"/>
          <w:b/>
        </w:rPr>
      </w:pPr>
    </w:p>
    <w:p w14:paraId="3867D6D8" w14:textId="77777777" w:rsidR="00C87012" w:rsidRPr="00151513" w:rsidRDefault="00151513">
      <w:pPr>
        <w:rPr>
          <w:rFonts w:ascii="Times New Roman" w:hAnsi="Times New Roman" w:cs="Times New Roman"/>
          <w:b/>
        </w:rPr>
      </w:pPr>
      <w:r w:rsidRPr="00151513">
        <w:rPr>
          <w:rFonts w:ascii="Times New Roman" w:hAnsi="Times New Roman" w:cs="Times New Roman"/>
          <w:b/>
        </w:rPr>
        <w:t>Table S1. Cohort characteristics</w:t>
      </w:r>
      <w:r w:rsidR="005203D6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02A9E754" w14:textId="77777777" w:rsidR="00C87012" w:rsidRDefault="00C87012"/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42"/>
        <w:gridCol w:w="992"/>
        <w:gridCol w:w="1701"/>
        <w:gridCol w:w="1559"/>
      </w:tblGrid>
      <w:tr w:rsidR="00C87012" w14:paraId="3DE55552" w14:textId="77777777" w:rsidTr="00151513">
        <w:tc>
          <w:tcPr>
            <w:tcW w:w="2660" w:type="dxa"/>
          </w:tcPr>
          <w:p w14:paraId="4B1C203C" w14:textId="77777777" w:rsidR="00C87012" w:rsidRPr="00151513" w:rsidRDefault="00C87012">
            <w:pPr>
              <w:rPr>
                <w:rFonts w:ascii="Times New Roman" w:hAnsi="Times New Roman" w:cs="Times New Roman"/>
                <w:b/>
              </w:rPr>
            </w:pPr>
            <w:r w:rsidRPr="00151513">
              <w:rPr>
                <w:rFonts w:ascii="Times New Roman" w:hAnsi="Times New Roman" w:cs="Times New Roman"/>
                <w:b/>
              </w:rPr>
              <w:t>Cohort Characteristics</w:t>
            </w:r>
          </w:p>
        </w:tc>
        <w:tc>
          <w:tcPr>
            <w:tcW w:w="1843" w:type="dxa"/>
            <w:gridSpan w:val="2"/>
          </w:tcPr>
          <w:p w14:paraId="110D89C6" w14:textId="77777777" w:rsidR="00C87012" w:rsidRPr="00151513" w:rsidRDefault="00C87012">
            <w:pPr>
              <w:rPr>
                <w:rFonts w:ascii="Times New Roman" w:hAnsi="Times New Roman" w:cs="Times New Roman"/>
                <w:b/>
              </w:rPr>
            </w:pPr>
            <w:r w:rsidRPr="00151513">
              <w:rPr>
                <w:rFonts w:ascii="Times New Roman" w:hAnsi="Times New Roman" w:cs="Times New Roman"/>
                <w:b/>
              </w:rPr>
              <w:t xml:space="preserve">Days since diagnosis with acute </w:t>
            </w:r>
            <w:proofErr w:type="spellStart"/>
            <w:r w:rsidRPr="00151513">
              <w:rPr>
                <w:rFonts w:ascii="Times New Roman" w:hAnsi="Times New Roman" w:cs="Times New Roman"/>
                <w:b/>
              </w:rPr>
              <w:t>seroconversion</w:t>
            </w:r>
            <w:proofErr w:type="spellEnd"/>
          </w:p>
        </w:tc>
        <w:tc>
          <w:tcPr>
            <w:tcW w:w="992" w:type="dxa"/>
          </w:tcPr>
          <w:p w14:paraId="4F6B3198" w14:textId="77777777" w:rsidR="00C87012" w:rsidRPr="00151513" w:rsidRDefault="00C87012">
            <w:pPr>
              <w:rPr>
                <w:rFonts w:ascii="Times New Roman" w:hAnsi="Times New Roman" w:cs="Times New Roman"/>
                <w:b/>
              </w:rPr>
            </w:pPr>
            <w:r w:rsidRPr="0015151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701" w:type="dxa"/>
          </w:tcPr>
          <w:p w14:paraId="5E5A64B1" w14:textId="77777777" w:rsidR="00C87012" w:rsidRPr="00151513" w:rsidRDefault="00C87012">
            <w:pPr>
              <w:rPr>
                <w:rFonts w:ascii="Times New Roman" w:hAnsi="Times New Roman" w:cs="Times New Roman"/>
                <w:b/>
              </w:rPr>
            </w:pPr>
            <w:r w:rsidRPr="00151513">
              <w:rPr>
                <w:rFonts w:ascii="Times New Roman" w:hAnsi="Times New Roman" w:cs="Times New Roman"/>
                <w:b/>
              </w:rPr>
              <w:t>VL copies/mL</w:t>
            </w:r>
          </w:p>
        </w:tc>
        <w:tc>
          <w:tcPr>
            <w:tcW w:w="1559" w:type="dxa"/>
          </w:tcPr>
          <w:p w14:paraId="4CD5B749" w14:textId="77777777" w:rsidR="00C87012" w:rsidRPr="00151513" w:rsidRDefault="00C87012">
            <w:pPr>
              <w:rPr>
                <w:rFonts w:ascii="Times New Roman" w:hAnsi="Times New Roman" w:cs="Times New Roman"/>
                <w:b/>
              </w:rPr>
            </w:pPr>
            <w:r w:rsidRPr="00151513">
              <w:rPr>
                <w:rFonts w:ascii="Times New Roman" w:hAnsi="Times New Roman" w:cs="Times New Roman"/>
                <w:b/>
              </w:rPr>
              <w:t>CD4+ cells/</w:t>
            </w:r>
            <w:proofErr w:type="spellStart"/>
            <w:r w:rsidRPr="00151513">
              <w:rPr>
                <w:rFonts w:ascii="Times New Roman" w:hAnsi="Times New Roman" w:cs="Times New Roman"/>
                <w:b/>
              </w:rPr>
              <w:t>uL</w:t>
            </w:r>
            <w:proofErr w:type="spellEnd"/>
          </w:p>
        </w:tc>
      </w:tr>
      <w:tr w:rsidR="00C87012" w14:paraId="029B8614" w14:textId="77777777" w:rsidTr="00151513">
        <w:tc>
          <w:tcPr>
            <w:tcW w:w="2660" w:type="dxa"/>
          </w:tcPr>
          <w:p w14:paraId="2206F08D" w14:textId="77777777" w:rsidR="00C87012" w:rsidRPr="00151513" w:rsidRDefault="00C8701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51513">
              <w:rPr>
                <w:rFonts w:ascii="Times New Roman" w:hAnsi="Times New Roman" w:cs="Times New Roman"/>
                <w:b/>
              </w:rPr>
              <w:t>Viraemic</w:t>
            </w:r>
            <w:proofErr w:type="spellEnd"/>
            <w:r w:rsidRPr="00151513">
              <w:rPr>
                <w:rFonts w:ascii="Times New Roman" w:hAnsi="Times New Roman" w:cs="Times New Roman"/>
                <w:b/>
              </w:rPr>
              <w:t xml:space="preserve"> HIV-1</w:t>
            </w:r>
            <w:r w:rsidR="00151513">
              <w:rPr>
                <w:rFonts w:ascii="Times New Roman" w:hAnsi="Times New Roman" w:cs="Times New Roman"/>
                <w:b/>
              </w:rPr>
              <w:t>+</w:t>
            </w:r>
          </w:p>
          <w:p w14:paraId="7F4708D1" w14:textId="77777777" w:rsidR="00C87012" w:rsidRDefault="00C87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Male; Caucasian</w:t>
            </w:r>
          </w:p>
          <w:p w14:paraId="632A3196" w14:textId="77777777" w:rsidR="00C87012" w:rsidRDefault="00C87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V Seropositive n=20</w:t>
            </w:r>
          </w:p>
          <w:p w14:paraId="64BD247A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472D461E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2EE7D905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MV </w:t>
            </w:r>
            <w:proofErr w:type="spellStart"/>
            <w:r>
              <w:rPr>
                <w:rFonts w:ascii="Times New Roman" w:hAnsi="Times New Roman" w:cs="Times New Roman"/>
              </w:rPr>
              <w:t>Seronega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n=1</w:t>
            </w:r>
          </w:p>
        </w:tc>
        <w:tc>
          <w:tcPr>
            <w:tcW w:w="1701" w:type="dxa"/>
          </w:tcPr>
          <w:p w14:paraId="0F7D72C8" w14:textId="77777777" w:rsidR="00C87012" w:rsidRDefault="00C87012">
            <w:pPr>
              <w:rPr>
                <w:rFonts w:ascii="Times New Roman" w:hAnsi="Times New Roman" w:cs="Times New Roman"/>
              </w:rPr>
            </w:pPr>
          </w:p>
          <w:p w14:paraId="5AA90D97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227B36C5" w14:textId="77777777" w:rsidR="00151513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764.5 (306-1786</w:t>
            </w:r>
          </w:p>
          <w:p w14:paraId="6BF0E008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12CF8327" w14:textId="77777777" w:rsidR="00151513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9</w:t>
            </w:r>
          </w:p>
        </w:tc>
        <w:tc>
          <w:tcPr>
            <w:tcW w:w="1134" w:type="dxa"/>
            <w:gridSpan w:val="2"/>
          </w:tcPr>
          <w:p w14:paraId="3DE7268A" w14:textId="77777777" w:rsidR="00C87012" w:rsidRDefault="00C87012">
            <w:pPr>
              <w:rPr>
                <w:rFonts w:ascii="Times New Roman" w:hAnsi="Times New Roman" w:cs="Times New Roman"/>
              </w:rPr>
            </w:pPr>
          </w:p>
          <w:p w14:paraId="67BE5EE3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0D4B13BE" w14:textId="77777777" w:rsidR="00151513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40 (26-57)</w:t>
            </w:r>
          </w:p>
          <w:p w14:paraId="14411B5F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20C3B998" w14:textId="77777777" w:rsidR="00151513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1" w:type="dxa"/>
          </w:tcPr>
          <w:p w14:paraId="0FB3CAE6" w14:textId="77777777" w:rsidR="00C87012" w:rsidRDefault="00C87012">
            <w:pPr>
              <w:rPr>
                <w:rFonts w:ascii="Times New Roman" w:hAnsi="Times New Roman" w:cs="Times New Roman"/>
              </w:rPr>
            </w:pPr>
          </w:p>
          <w:p w14:paraId="7F7B8263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40460FF1" w14:textId="77777777" w:rsidR="00151513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87111 (1400-430300)</w:t>
            </w:r>
          </w:p>
          <w:p w14:paraId="5ADE73AE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2308BFF7" w14:textId="77777777" w:rsidR="00151513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300</w:t>
            </w:r>
          </w:p>
        </w:tc>
        <w:tc>
          <w:tcPr>
            <w:tcW w:w="1559" w:type="dxa"/>
          </w:tcPr>
          <w:p w14:paraId="21B933D5" w14:textId="77777777" w:rsidR="00C87012" w:rsidRDefault="00C87012">
            <w:pPr>
              <w:rPr>
                <w:rFonts w:ascii="Times New Roman" w:hAnsi="Times New Roman" w:cs="Times New Roman"/>
              </w:rPr>
            </w:pPr>
          </w:p>
          <w:p w14:paraId="590648B2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611FB818" w14:textId="77777777" w:rsidR="00151513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482(190-880)</w:t>
            </w:r>
          </w:p>
          <w:p w14:paraId="18E64BFC" w14:textId="77777777" w:rsidR="00151513" w:rsidRDefault="00151513">
            <w:pPr>
              <w:rPr>
                <w:rFonts w:ascii="Times New Roman" w:hAnsi="Times New Roman" w:cs="Times New Roman"/>
              </w:rPr>
            </w:pPr>
          </w:p>
          <w:p w14:paraId="55FDBF2A" w14:textId="77777777" w:rsidR="00151513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C87012" w14:paraId="256D17E4" w14:textId="77777777" w:rsidTr="00151513">
        <w:tc>
          <w:tcPr>
            <w:tcW w:w="2660" w:type="dxa"/>
          </w:tcPr>
          <w:p w14:paraId="23735C3F" w14:textId="77777777" w:rsidR="00C87012" w:rsidRPr="00151513" w:rsidRDefault="005203D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V-1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 w:rsidR="00151513" w:rsidRPr="00151513">
              <w:rPr>
                <w:rFonts w:ascii="Times New Roman" w:hAnsi="Times New Roman" w:cs="Times New Roman"/>
                <w:b/>
              </w:rPr>
              <w:t>eronegative</w:t>
            </w:r>
            <w:proofErr w:type="spellEnd"/>
            <w:r w:rsidR="00151513" w:rsidRPr="00151513">
              <w:rPr>
                <w:rFonts w:ascii="Times New Roman" w:hAnsi="Times New Roman" w:cs="Times New Roman"/>
                <w:b/>
              </w:rPr>
              <w:t xml:space="preserve"> Controls</w:t>
            </w:r>
          </w:p>
          <w:p w14:paraId="1BA6B276" w14:textId="77777777" w:rsidR="00151513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Male; Caucasian</w:t>
            </w:r>
          </w:p>
        </w:tc>
        <w:tc>
          <w:tcPr>
            <w:tcW w:w="1701" w:type="dxa"/>
          </w:tcPr>
          <w:p w14:paraId="65190D9D" w14:textId="77777777" w:rsidR="00C87012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gridSpan w:val="2"/>
          </w:tcPr>
          <w:p w14:paraId="0D2C3B72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F13E1B" w14:textId="77777777" w:rsidR="00C87012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59" w:type="dxa"/>
          </w:tcPr>
          <w:p w14:paraId="65E88CC4" w14:textId="77777777" w:rsidR="00C87012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C87012" w14:paraId="6C5E8C30" w14:textId="77777777" w:rsidTr="00151513">
        <w:tc>
          <w:tcPr>
            <w:tcW w:w="2660" w:type="dxa"/>
          </w:tcPr>
          <w:p w14:paraId="653A53C0" w14:textId="77777777" w:rsidR="00C87012" w:rsidRPr="00C87012" w:rsidRDefault="00520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V S</w:t>
            </w:r>
            <w:r w:rsidR="00151513">
              <w:rPr>
                <w:rFonts w:ascii="Times New Roman" w:hAnsi="Times New Roman" w:cs="Times New Roman"/>
              </w:rPr>
              <w:t>eropositive n=10</w:t>
            </w:r>
          </w:p>
        </w:tc>
        <w:tc>
          <w:tcPr>
            <w:tcW w:w="1701" w:type="dxa"/>
          </w:tcPr>
          <w:p w14:paraId="09ABE95C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14:paraId="23242486" w14:textId="77777777" w:rsidR="00C87012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42 (28-55)</w:t>
            </w:r>
          </w:p>
        </w:tc>
        <w:tc>
          <w:tcPr>
            <w:tcW w:w="1701" w:type="dxa"/>
          </w:tcPr>
          <w:p w14:paraId="3C99E1B3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67472A1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</w:p>
        </w:tc>
      </w:tr>
      <w:tr w:rsidR="00C87012" w14:paraId="56CA7D54" w14:textId="77777777" w:rsidTr="00151513">
        <w:tc>
          <w:tcPr>
            <w:tcW w:w="2660" w:type="dxa"/>
          </w:tcPr>
          <w:p w14:paraId="0234F777" w14:textId="77777777" w:rsidR="00C87012" w:rsidRPr="00C87012" w:rsidRDefault="00520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MV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151513">
              <w:rPr>
                <w:rFonts w:ascii="Times New Roman" w:hAnsi="Times New Roman" w:cs="Times New Roman"/>
              </w:rPr>
              <w:t>eronegative</w:t>
            </w:r>
            <w:proofErr w:type="spellEnd"/>
            <w:r w:rsidR="00151513">
              <w:rPr>
                <w:rFonts w:ascii="Times New Roman" w:hAnsi="Times New Roman" w:cs="Times New Roman"/>
              </w:rPr>
              <w:t xml:space="preserve"> n=10</w:t>
            </w:r>
          </w:p>
        </w:tc>
        <w:tc>
          <w:tcPr>
            <w:tcW w:w="1701" w:type="dxa"/>
          </w:tcPr>
          <w:p w14:paraId="4506449B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14:paraId="1C82C6E1" w14:textId="77777777" w:rsidR="00C87012" w:rsidRPr="00C87012" w:rsidRDefault="0015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35.4 (25-45)</w:t>
            </w:r>
          </w:p>
        </w:tc>
        <w:tc>
          <w:tcPr>
            <w:tcW w:w="1701" w:type="dxa"/>
          </w:tcPr>
          <w:p w14:paraId="601464AD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6730DE" w14:textId="77777777" w:rsidR="00C87012" w:rsidRPr="00C87012" w:rsidRDefault="00C87012">
            <w:pPr>
              <w:rPr>
                <w:rFonts w:ascii="Times New Roman" w:hAnsi="Times New Roman" w:cs="Times New Roman"/>
              </w:rPr>
            </w:pPr>
          </w:p>
        </w:tc>
      </w:tr>
    </w:tbl>
    <w:p w14:paraId="3136E0B3" w14:textId="77777777" w:rsidR="00C87012" w:rsidRDefault="00C87012"/>
    <w:p w14:paraId="2156FD0F" w14:textId="77777777" w:rsidR="00C87012" w:rsidRPr="00151513" w:rsidRDefault="00151513">
      <w:pPr>
        <w:rPr>
          <w:rFonts w:ascii="Times New Roman" w:hAnsi="Times New Roman" w:cs="Times New Roman"/>
          <w:i/>
          <w:sz w:val="22"/>
        </w:rPr>
      </w:pPr>
      <w:r w:rsidRPr="00151513">
        <w:rPr>
          <w:rFonts w:ascii="Times New Roman" w:hAnsi="Times New Roman" w:cs="Times New Roman"/>
          <w:i/>
          <w:sz w:val="22"/>
        </w:rPr>
        <w:t>NA= not applicable</w:t>
      </w:r>
    </w:p>
    <w:p w14:paraId="2136ED9C" w14:textId="77777777" w:rsidR="00C87012" w:rsidRDefault="00C87012"/>
    <w:p w14:paraId="5346463F" w14:textId="77777777" w:rsidR="00C87012" w:rsidRDefault="00C87012"/>
    <w:p w14:paraId="4A01D127" w14:textId="77777777" w:rsidR="00C87012" w:rsidRDefault="00C87012"/>
    <w:p w14:paraId="42C19F15" w14:textId="77777777" w:rsidR="00C87012" w:rsidRDefault="00C87012"/>
    <w:p w14:paraId="1900C146" w14:textId="77777777" w:rsidR="00C87012" w:rsidRDefault="00C87012"/>
    <w:p w14:paraId="4D034956" w14:textId="77777777" w:rsidR="00C87012" w:rsidRDefault="00C87012"/>
    <w:p w14:paraId="122136D8" w14:textId="77777777" w:rsidR="00C87012" w:rsidRDefault="00C87012"/>
    <w:p w14:paraId="1F41C4B4" w14:textId="77777777" w:rsidR="00C87012" w:rsidRDefault="00C87012"/>
    <w:p w14:paraId="3923E4C3" w14:textId="77777777" w:rsidR="00C87012" w:rsidRDefault="00C87012"/>
    <w:p w14:paraId="310BEF99" w14:textId="77777777" w:rsidR="00C87012" w:rsidRDefault="00C87012"/>
    <w:p w14:paraId="31F3837F" w14:textId="77777777" w:rsidR="00C87012" w:rsidRDefault="00C87012"/>
    <w:p w14:paraId="66085A7A" w14:textId="77777777" w:rsidR="00C87012" w:rsidRDefault="00C87012"/>
    <w:p w14:paraId="6983F520" w14:textId="77777777" w:rsidR="00C87012" w:rsidRDefault="00C87012"/>
    <w:p w14:paraId="065FC1AB" w14:textId="77777777" w:rsidR="00C87012" w:rsidRDefault="00C87012"/>
    <w:p w14:paraId="229565F6" w14:textId="77777777" w:rsidR="00C87012" w:rsidRDefault="00C87012"/>
    <w:p w14:paraId="5875419E" w14:textId="77777777" w:rsidR="00C87012" w:rsidRDefault="00C87012"/>
    <w:p w14:paraId="25632D88" w14:textId="77777777" w:rsidR="00C87012" w:rsidRDefault="00C87012"/>
    <w:p w14:paraId="68D679CB" w14:textId="77777777" w:rsidR="00C87012" w:rsidRDefault="00C87012"/>
    <w:p w14:paraId="070B5437" w14:textId="77777777" w:rsidR="00C87012" w:rsidRDefault="00C87012"/>
    <w:p w14:paraId="58AA71EF" w14:textId="77777777" w:rsidR="00C87012" w:rsidRDefault="00C87012"/>
    <w:sectPr w:rsidR="00C87012" w:rsidSect="00FD10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012"/>
    <w:rsid w:val="00151513"/>
    <w:rsid w:val="005203D6"/>
    <w:rsid w:val="005B3C87"/>
    <w:rsid w:val="00C87012"/>
    <w:rsid w:val="00FD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BFB5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0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0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87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0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01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87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2546EAEE9154FB23E859974DAAC82" ma:contentTypeVersion="7" ma:contentTypeDescription="Create a new document." ma:contentTypeScope="" ma:versionID="8f050c0758d8b4acff53a5072be314de">
  <xsd:schema xmlns:xsd="http://www.w3.org/2001/XMLSchema" xmlns:p="http://schemas.microsoft.com/office/2006/metadata/properties" xmlns:ns2="3b634649-9f6e-4995-98b3-6d99b2cfc9ac" targetNamespace="http://schemas.microsoft.com/office/2006/metadata/properties" ma:root="true" ma:fieldsID="d6e529614e9373c1a630628727affb34" ns2:_="">
    <xsd:import namespace="3b634649-9f6e-4995-98b3-6d99b2cfc9a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b634649-9f6e-4995-98b3-6d99b2cfc9a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b634649-9f6e-4995-98b3-6d99b2cfc9ac">Table 1.DOCX</DocumentId>
    <StageName xmlns="3b634649-9f6e-4995-98b3-6d99b2cfc9ac" xsi:nil="true"/>
    <IsDeleted xmlns="3b634649-9f6e-4995-98b3-6d99b2cfc9ac">false</IsDeleted>
    <DocumentType xmlns="3b634649-9f6e-4995-98b3-6d99b2cfc9ac">Table</DocumentType>
    <Checked_x0020_Out_x0020_To xmlns="3b634649-9f6e-4995-98b3-6d99b2cfc9ac">
      <UserInfo>
        <DisplayName/>
        <AccountId xsi:nil="true"/>
        <AccountType/>
      </UserInfo>
    </Checked_x0020_Out_x0020_To>
    <TitleName xmlns="3b634649-9f6e-4995-98b3-6d99b2cfc9ac">Table 1.DOCX</TitleName>
    <FileFormat xmlns="3b634649-9f6e-4995-98b3-6d99b2cfc9ac">DOCX</FileFormat>
  </documentManagement>
</p:properties>
</file>

<file path=customXml/itemProps1.xml><?xml version="1.0" encoding="utf-8"?>
<ds:datastoreItem xmlns:ds="http://schemas.openxmlformats.org/officeDocument/2006/customXml" ds:itemID="{193539C2-0F8A-4FDA-BFDB-E9DA3A7AD020}"/>
</file>

<file path=customXml/itemProps2.xml><?xml version="1.0" encoding="utf-8"?>
<ds:datastoreItem xmlns:ds="http://schemas.openxmlformats.org/officeDocument/2006/customXml" ds:itemID="{BF83C040-EE09-43C6-8EDC-A7B60795801D}"/>
</file>

<file path=customXml/itemProps3.xml><?xml version="1.0" encoding="utf-8"?>
<ds:datastoreItem xmlns:ds="http://schemas.openxmlformats.org/officeDocument/2006/customXml" ds:itemID="{56EA101D-7D4D-4F07-93A0-660D48E84E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8</Words>
  <Characters>447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pa Dimitra</dc:creator>
  <cp:keywords/>
  <dc:description/>
  <cp:lastModifiedBy>Peppa Dimitra</cp:lastModifiedBy>
  <cp:revision>2</cp:revision>
  <dcterms:created xsi:type="dcterms:W3CDTF">2017-12-14T13:49:00Z</dcterms:created>
  <dcterms:modified xsi:type="dcterms:W3CDTF">2017-12-1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2546EAEE9154FB23E859974DAAC82</vt:lpwstr>
  </property>
</Properties>
</file>